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EC1" w:rsidRPr="0093048F" w:rsidRDefault="000F54A4">
      <w:pPr>
        <w:rPr>
          <w:rFonts w:ascii="Times New Roman" w:hAnsi="Times New Roman" w:cs="Times New Roman"/>
          <w:b/>
          <w:bCs/>
          <w:color w:val="000000" w:themeColor="text1" w:themeShade="BF"/>
        </w:rPr>
      </w:pPr>
      <w:proofErr w:type="gramStart"/>
      <w:r w:rsidRPr="0093048F">
        <w:rPr>
          <w:rFonts w:ascii="Times New Roman" w:hAnsi="Times New Roman" w:cs="Times New Roman" w:hint="eastAsia"/>
          <w:b/>
          <w:bCs/>
          <w:color w:val="000000" w:themeColor="text1" w:themeShade="BF"/>
        </w:rPr>
        <w:t xml:space="preserve">Supplementary Table s2   </w:t>
      </w:r>
      <w:r w:rsidRPr="0093048F">
        <w:rPr>
          <w:rFonts w:ascii="Times New Roman" w:hAnsi="Times New Roman" w:cs="Times New Roman"/>
          <w:b/>
          <w:bCs/>
          <w:color w:val="000000" w:themeColor="text1" w:themeShade="BF"/>
        </w:rPr>
        <w:t>Target miRNAs of circ_00</w:t>
      </w:r>
      <w:r w:rsidRPr="0093048F">
        <w:rPr>
          <w:rFonts w:ascii="Times New Roman" w:hAnsi="Times New Roman" w:cs="Times New Roman" w:hint="eastAsia"/>
          <w:b/>
          <w:bCs/>
          <w:color w:val="000000" w:themeColor="text1" w:themeShade="BF"/>
        </w:rPr>
        <w:t>10984</w:t>
      </w:r>
      <w:r w:rsidR="00DB717F" w:rsidRPr="0093048F">
        <w:rPr>
          <w:rFonts w:ascii="Times New Roman" w:hAnsi="Times New Roman" w:cs="Times New Roman"/>
          <w:b/>
          <w:bCs/>
          <w:color w:val="000000" w:themeColor="text1" w:themeShade="BF"/>
        </w:rPr>
        <w:t xml:space="preserve"> predicted by circinteractome</w:t>
      </w:r>
      <w:r w:rsidRPr="0093048F">
        <w:rPr>
          <w:rFonts w:ascii="Times New Roman" w:hAnsi="Times New Roman" w:cs="Times New Roman"/>
          <w:b/>
          <w:bCs/>
          <w:color w:val="000000" w:themeColor="text1" w:themeShade="BF"/>
        </w:rPr>
        <w:t>.</w:t>
      </w:r>
      <w:proofErr w:type="gram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168"/>
        <w:gridCol w:w="3315"/>
        <w:gridCol w:w="983"/>
        <w:gridCol w:w="1028"/>
        <w:gridCol w:w="1028"/>
      </w:tblGrid>
      <w:tr w:rsidR="000217E5" w:rsidTr="00021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:rsidR="001A448A" w:rsidRPr="0093048F" w:rsidRDefault="001A448A" w:rsidP="001E31B7">
            <w:pPr>
              <w:rPr>
                <w:rFonts w:ascii="Times New Roman" w:hAnsi="Times New Roman" w:cs="Times New Roman"/>
              </w:rPr>
            </w:pPr>
            <w:proofErr w:type="spellStart"/>
            <w:r w:rsidRPr="0093048F">
              <w:rPr>
                <w:rFonts w:ascii="Times New Roman" w:hAnsi="Times New Roman" w:cs="Times New Roman"/>
              </w:rPr>
              <w:t>CircRNA</w:t>
            </w:r>
            <w:proofErr w:type="spellEnd"/>
            <w:r w:rsidRPr="009304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048F">
              <w:rPr>
                <w:rFonts w:ascii="Times New Roman" w:hAnsi="Times New Roman" w:cs="Times New Roman"/>
              </w:rPr>
              <w:t>Mirbase</w:t>
            </w:r>
            <w:proofErr w:type="spellEnd"/>
            <w:r w:rsidRPr="0093048F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3412" w:type="dxa"/>
            <w:vAlign w:val="center"/>
          </w:tcPr>
          <w:p w:rsidR="001A448A" w:rsidRPr="0093048F" w:rsidRDefault="001A448A" w:rsidP="001E3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3048F">
              <w:rPr>
                <w:rFonts w:ascii="Times New Roman" w:hAnsi="Times New Roman" w:cs="Times New Roman"/>
              </w:rPr>
              <w:t>CircRNA</w:t>
            </w:r>
            <w:proofErr w:type="spellEnd"/>
            <w:r w:rsidRPr="0093048F">
              <w:rPr>
                <w:rFonts w:ascii="Times New Roman" w:hAnsi="Times New Roman" w:cs="Times New Roman"/>
              </w:rPr>
              <w:t xml:space="preserve"> (Top) - miRNA (Bottom) pairing</w:t>
            </w:r>
          </w:p>
        </w:tc>
        <w:tc>
          <w:tcPr>
            <w:tcW w:w="1015" w:type="dxa"/>
            <w:vAlign w:val="center"/>
          </w:tcPr>
          <w:p w:rsidR="001A448A" w:rsidRPr="0093048F" w:rsidRDefault="001A448A" w:rsidP="001A448A">
            <w:pPr>
              <w:ind w:firstLineChars="150" w:firstLine="3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048F">
              <w:rPr>
                <w:rFonts w:ascii="Times New Roman" w:hAnsi="Times New Roman" w:cs="Times New Roman"/>
              </w:rPr>
              <w:t>Site Type</w:t>
            </w:r>
          </w:p>
        </w:tc>
        <w:tc>
          <w:tcPr>
            <w:tcW w:w="932" w:type="dxa"/>
            <w:vAlign w:val="center"/>
          </w:tcPr>
          <w:p w:rsidR="001A448A" w:rsidRPr="0093048F" w:rsidRDefault="001A448A" w:rsidP="001A448A">
            <w:pPr>
              <w:ind w:firstLineChars="50" w:firstLine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3048F">
              <w:rPr>
                <w:rFonts w:ascii="Times New Roman" w:hAnsi="Times New Roman" w:cs="Times New Roman"/>
              </w:rPr>
              <w:t>CircRNA</w:t>
            </w:r>
            <w:proofErr w:type="spellEnd"/>
            <w:r w:rsidRPr="0093048F">
              <w:rPr>
                <w:rFonts w:ascii="Times New Roman" w:hAnsi="Times New Roman" w:cs="Times New Roman"/>
              </w:rPr>
              <w:t xml:space="preserve"> Start</w:t>
            </w:r>
          </w:p>
        </w:tc>
        <w:tc>
          <w:tcPr>
            <w:tcW w:w="932" w:type="dxa"/>
            <w:vAlign w:val="center"/>
          </w:tcPr>
          <w:p w:rsidR="001A448A" w:rsidRPr="0093048F" w:rsidRDefault="001A448A" w:rsidP="001A448A">
            <w:pPr>
              <w:ind w:firstLineChars="50" w:firstLine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3048F">
              <w:rPr>
                <w:rFonts w:ascii="Times New Roman" w:hAnsi="Times New Roman" w:cs="Times New Roman"/>
              </w:rPr>
              <w:t>CircRNA</w:t>
            </w:r>
            <w:proofErr w:type="spellEnd"/>
            <w:r w:rsidRPr="0093048F">
              <w:rPr>
                <w:rFonts w:ascii="Times New Roman" w:hAnsi="Times New Roman" w:cs="Times New Roman"/>
              </w:rPr>
              <w:t xml:space="preserve"> End</w:t>
            </w:r>
          </w:p>
        </w:tc>
        <w:bookmarkStart w:id="0" w:name="_GoBack"/>
        <w:bookmarkEnd w:id="0"/>
      </w:tr>
      <w:tr w:rsidR="000217E5" w:rsidRPr="001A448A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1A448A" w:rsidRDefault="00BC7681">
            <w:pPr>
              <w:rPr>
                <w:b w:val="0"/>
              </w:rPr>
            </w:pPr>
            <w:hyperlink r:id="rId7" w:tgtFrame="_blank" w:history="1">
              <w:r w:rsidR="001A448A" w:rsidRPr="001A448A">
                <w:rPr>
                  <w:rFonts w:hint="eastAsia"/>
                  <w:b w:val="0"/>
                </w:rPr>
                <w:t>hsa_circ_0010984</w:t>
              </w:r>
            </w:hyperlink>
            <w:r w:rsidR="001A448A" w:rsidRPr="001A448A">
              <w:rPr>
                <w:rFonts w:hint="eastAsia"/>
                <w:b w:val="0"/>
              </w:rPr>
              <w:t> (5' ... 3')</w:t>
            </w:r>
            <w:r w:rsidR="001A448A" w:rsidRPr="001A448A">
              <w:rPr>
                <w:rFonts w:hint="eastAsia"/>
                <w:b w:val="0"/>
              </w:rPr>
              <w:br/>
            </w:r>
            <w:r w:rsidR="001A448A" w:rsidRPr="001A448A">
              <w:rPr>
                <w:rFonts w:hint="eastAsia"/>
                <w:b w:val="0"/>
              </w:rPr>
              <w:br/>
            </w:r>
            <w:hyperlink r:id="rId8" w:tgtFrame="_blank" w:history="1">
              <w:r w:rsidR="001A448A" w:rsidRPr="001A448A">
                <w:rPr>
                  <w:rFonts w:hint="eastAsia"/>
                  <w:b w:val="0"/>
                </w:rPr>
                <w:t>hsa-miR-1182</w:t>
              </w:r>
            </w:hyperlink>
            <w:r w:rsidR="001A448A" w:rsidRPr="001A448A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1A448A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bCs/>
              </w:rPr>
              <w:t>UCCCUCUCCCAGGAG-GACCCUAG</w:t>
            </w:r>
            <w:r w:rsidRPr="001A448A">
              <w:rPr>
                <w:bCs/>
              </w:rPr>
              <w:br/>
              <w:t>      ||||      ||||||  </w:t>
            </w:r>
            <w:r w:rsidRPr="001A448A">
              <w:rPr>
                <w:bCs/>
              </w:rPr>
              <w:br/>
              <w:t>CAGUGUAGGGAGGGUUCUGGGAG</w:t>
            </w:r>
          </w:p>
        </w:tc>
        <w:tc>
          <w:tcPr>
            <w:tcW w:w="1015" w:type="dxa"/>
          </w:tcPr>
          <w:p w:rsidR="001A448A" w:rsidRPr="001A448A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7mer-1a</w:t>
            </w:r>
          </w:p>
        </w:tc>
        <w:tc>
          <w:tcPr>
            <w:tcW w:w="932" w:type="dxa"/>
          </w:tcPr>
          <w:p w:rsidR="001A448A" w:rsidRPr="001A448A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594</w:t>
            </w:r>
          </w:p>
        </w:tc>
        <w:tc>
          <w:tcPr>
            <w:tcW w:w="932" w:type="dxa"/>
          </w:tcPr>
          <w:p w:rsidR="001A448A" w:rsidRPr="001A448A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600</w:t>
            </w:r>
          </w:p>
        </w:tc>
      </w:tr>
      <w:tr w:rsidR="000217E5" w:rsidRPr="001A448A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1A448A" w:rsidRDefault="00BC7681">
            <w:pPr>
              <w:rPr>
                <w:b w:val="0"/>
              </w:rPr>
            </w:pPr>
            <w:hyperlink r:id="rId9" w:tgtFrame="_blank" w:history="1">
              <w:r w:rsidR="001A448A" w:rsidRPr="001A448A">
                <w:rPr>
                  <w:rFonts w:hint="eastAsia"/>
                  <w:b w:val="0"/>
                </w:rPr>
                <w:t>hsa_circ_0010984</w:t>
              </w:r>
            </w:hyperlink>
            <w:r w:rsidR="001A448A" w:rsidRPr="001A448A">
              <w:rPr>
                <w:rFonts w:hint="eastAsia"/>
                <w:b w:val="0"/>
              </w:rPr>
              <w:t> (5' ... 3')</w:t>
            </w:r>
            <w:r w:rsidR="001A448A" w:rsidRPr="001A448A">
              <w:rPr>
                <w:rFonts w:hint="eastAsia"/>
                <w:b w:val="0"/>
              </w:rPr>
              <w:br/>
            </w:r>
            <w:r w:rsidR="001A448A" w:rsidRPr="001A448A">
              <w:rPr>
                <w:rFonts w:hint="eastAsia"/>
                <w:b w:val="0"/>
              </w:rPr>
              <w:br/>
            </w:r>
            <w:hyperlink r:id="rId10" w:tgtFrame="_blank" w:history="1">
              <w:r w:rsidR="001A448A" w:rsidRPr="001A448A">
                <w:rPr>
                  <w:rFonts w:hint="eastAsia"/>
                  <w:b w:val="0"/>
                </w:rPr>
                <w:t>hsa-miR-1184</w:t>
              </w:r>
            </w:hyperlink>
            <w:r w:rsidR="001A448A" w:rsidRPr="001A448A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1A448A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bCs/>
              </w:rPr>
              <w:t>UGUGGAACAAAACACGCUGCAGG</w:t>
            </w:r>
            <w:r w:rsidRPr="001A448A">
              <w:rPr>
                <w:bCs/>
              </w:rPr>
              <w:br/>
              <w:t>                 ||||||| </w:t>
            </w:r>
            <w:r w:rsidRPr="001A448A">
              <w:rPr>
                <w:bCs/>
              </w:rPr>
              <w:br/>
              <w:t>  CCUUCGGUAGUUCAGCGACGUCC</w:t>
            </w:r>
          </w:p>
        </w:tc>
        <w:tc>
          <w:tcPr>
            <w:tcW w:w="1015" w:type="dxa"/>
          </w:tcPr>
          <w:p w:rsidR="001A448A" w:rsidRPr="001A448A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7mer-m8</w:t>
            </w:r>
          </w:p>
        </w:tc>
        <w:tc>
          <w:tcPr>
            <w:tcW w:w="932" w:type="dxa"/>
          </w:tcPr>
          <w:p w:rsidR="001A448A" w:rsidRPr="001A448A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207</w:t>
            </w:r>
          </w:p>
        </w:tc>
        <w:tc>
          <w:tcPr>
            <w:tcW w:w="932" w:type="dxa"/>
          </w:tcPr>
          <w:p w:rsidR="001A448A" w:rsidRPr="001A448A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213</w:t>
            </w:r>
          </w:p>
        </w:tc>
      </w:tr>
      <w:tr w:rsidR="000217E5" w:rsidRPr="001A448A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1A448A" w:rsidRDefault="00BC7681">
            <w:pPr>
              <w:rPr>
                <w:b w:val="0"/>
              </w:rPr>
            </w:pPr>
            <w:hyperlink r:id="rId11" w:tgtFrame="_blank" w:history="1">
              <w:r w:rsidR="001A448A" w:rsidRPr="001A448A">
                <w:rPr>
                  <w:rFonts w:hint="eastAsia"/>
                  <w:b w:val="0"/>
                </w:rPr>
                <w:t>hsa_circ_0010984</w:t>
              </w:r>
            </w:hyperlink>
            <w:r w:rsidR="001A448A" w:rsidRPr="001A448A">
              <w:rPr>
                <w:rFonts w:hint="eastAsia"/>
                <w:b w:val="0"/>
              </w:rPr>
              <w:t> (5' ... 3')</w:t>
            </w:r>
            <w:r w:rsidR="001A448A" w:rsidRPr="001A448A">
              <w:rPr>
                <w:rFonts w:hint="eastAsia"/>
                <w:b w:val="0"/>
              </w:rPr>
              <w:br/>
            </w:r>
            <w:r w:rsidR="001A448A" w:rsidRPr="001A448A">
              <w:rPr>
                <w:rFonts w:hint="eastAsia"/>
                <w:b w:val="0"/>
              </w:rPr>
              <w:br/>
            </w:r>
            <w:hyperlink r:id="rId12" w:tgtFrame="_blank" w:history="1">
              <w:r w:rsidR="001A448A" w:rsidRPr="001A448A">
                <w:rPr>
                  <w:rFonts w:hint="eastAsia"/>
                  <w:b w:val="0"/>
                </w:rPr>
                <w:t>hsa-miR-1258</w:t>
              </w:r>
            </w:hyperlink>
            <w:r w:rsidR="001A448A" w:rsidRPr="001A448A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1A448A" w:rsidRDefault="001A448A" w:rsidP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CCAACUCCCUGUCAUUCCUAACC</w:t>
            </w:r>
            <w:r w:rsidRPr="001A448A">
              <w:rPr>
                <w:rFonts w:hint="eastAsia"/>
                <w:bCs/>
              </w:rPr>
              <w:br/>
              <w:t>                 ||||||| </w:t>
            </w:r>
            <w:r w:rsidRPr="001A448A">
              <w:rPr>
                <w:rFonts w:hint="eastAsia"/>
                <w:bCs/>
              </w:rPr>
              <w:br/>
              <w:t>    AAGGUGCUGGAUUAGGAUUGA</w:t>
            </w:r>
          </w:p>
          <w:p w:rsidR="001A448A" w:rsidRPr="001A448A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15" w:type="dxa"/>
          </w:tcPr>
          <w:p w:rsidR="001A448A" w:rsidRPr="001A448A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7mer-m8</w:t>
            </w:r>
          </w:p>
        </w:tc>
        <w:tc>
          <w:tcPr>
            <w:tcW w:w="932" w:type="dxa"/>
          </w:tcPr>
          <w:p w:rsidR="001A448A" w:rsidRPr="001A448A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332</w:t>
            </w:r>
          </w:p>
        </w:tc>
        <w:tc>
          <w:tcPr>
            <w:tcW w:w="932" w:type="dxa"/>
          </w:tcPr>
          <w:p w:rsidR="001A448A" w:rsidRPr="001A448A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338</w:t>
            </w:r>
          </w:p>
        </w:tc>
      </w:tr>
      <w:tr w:rsidR="000217E5" w:rsidRPr="001A448A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1A448A" w:rsidRDefault="00BC7681">
            <w:pPr>
              <w:rPr>
                <w:b w:val="0"/>
              </w:rPr>
            </w:pPr>
            <w:hyperlink r:id="rId13" w:tgtFrame="_blank" w:history="1">
              <w:r w:rsidR="001A448A" w:rsidRPr="001A448A">
                <w:rPr>
                  <w:rFonts w:hint="eastAsia"/>
                  <w:b w:val="0"/>
                </w:rPr>
                <w:t>hsa_circ_0010984</w:t>
              </w:r>
            </w:hyperlink>
            <w:r w:rsidR="001A448A" w:rsidRPr="001A448A">
              <w:rPr>
                <w:rFonts w:hint="eastAsia"/>
                <w:b w:val="0"/>
              </w:rPr>
              <w:t> (5' ... 3')</w:t>
            </w:r>
            <w:r w:rsidR="001A448A" w:rsidRPr="001A448A">
              <w:rPr>
                <w:rFonts w:hint="eastAsia"/>
                <w:b w:val="0"/>
              </w:rPr>
              <w:br/>
            </w:r>
            <w:r w:rsidR="001A448A" w:rsidRPr="001A448A">
              <w:rPr>
                <w:rFonts w:hint="eastAsia"/>
                <w:b w:val="0"/>
              </w:rPr>
              <w:br/>
            </w:r>
            <w:hyperlink r:id="rId14" w:tgtFrame="_blank" w:history="1">
              <w:r w:rsidR="001A448A" w:rsidRPr="001A448A">
                <w:rPr>
                  <w:rFonts w:hint="eastAsia"/>
                  <w:b w:val="0"/>
                </w:rPr>
                <w:t>hsa-miR-1278</w:t>
              </w:r>
            </w:hyperlink>
            <w:r w:rsidR="001A448A" w:rsidRPr="001A448A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1A448A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bCs/>
              </w:rPr>
              <w:t>AUUGUCAACGGGGACCAGUACUG</w:t>
            </w:r>
            <w:r w:rsidRPr="001A448A">
              <w:rPr>
                <w:bCs/>
              </w:rPr>
              <w:br/>
              <w:t>               ||||||| </w:t>
            </w:r>
            <w:r w:rsidRPr="001A448A">
              <w:rPr>
                <w:bCs/>
              </w:rPr>
              <w:br/>
              <w:t> UAUCUACUAUACGUGUCAUGAU</w:t>
            </w:r>
          </w:p>
        </w:tc>
        <w:tc>
          <w:tcPr>
            <w:tcW w:w="1015" w:type="dxa"/>
          </w:tcPr>
          <w:p w:rsidR="001A448A" w:rsidRPr="001A448A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7mer-m8</w:t>
            </w:r>
          </w:p>
        </w:tc>
        <w:tc>
          <w:tcPr>
            <w:tcW w:w="932" w:type="dxa"/>
          </w:tcPr>
          <w:p w:rsidR="001A448A" w:rsidRPr="001A448A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157</w:t>
            </w:r>
          </w:p>
        </w:tc>
        <w:tc>
          <w:tcPr>
            <w:tcW w:w="932" w:type="dxa"/>
          </w:tcPr>
          <w:p w:rsidR="001A448A" w:rsidRPr="001A448A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A448A">
              <w:rPr>
                <w:rFonts w:hint="eastAsia"/>
                <w:bCs/>
              </w:rPr>
              <w:t>163</w:t>
            </w:r>
          </w:p>
        </w:tc>
      </w:tr>
      <w:tr w:rsidR="000217E5" w:rsidRPr="000217E5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15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16" w:tgtFrame="_blank" w:history="1">
              <w:r w:rsidR="000217E5" w:rsidRPr="000217E5">
                <w:rPr>
                  <w:rFonts w:hint="eastAsia"/>
                  <w:b w:val="0"/>
                </w:rPr>
                <w:t>hsa-miR-1288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0217E5" w:rsidRPr="000217E5" w:rsidRDefault="000217E5" w:rsidP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UCUGCCAAAGGCCCCGCAGUCCC</w:t>
            </w:r>
            <w:r w:rsidRPr="000217E5">
              <w:rPr>
                <w:rFonts w:hint="eastAsia"/>
                <w:bCs/>
              </w:rPr>
              <w:br/>
              <w:t>               ||||||| </w:t>
            </w:r>
            <w:r w:rsidRPr="000217E5">
              <w:rPr>
                <w:rFonts w:hint="eastAsia"/>
                <w:bCs/>
              </w:rPr>
              <w:br/>
              <w:t>  AGAGGUCUAGUCCCGUCAGGU</w:t>
            </w:r>
          </w:p>
          <w:p w:rsidR="001A448A" w:rsidRPr="000217E5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15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m8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575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581</w:t>
            </w:r>
          </w:p>
        </w:tc>
      </w:tr>
      <w:tr w:rsidR="000217E5" w:rsidRPr="000217E5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17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18" w:tgtFrame="_blank" w:history="1">
              <w:r w:rsidR="000217E5" w:rsidRPr="000217E5">
                <w:rPr>
                  <w:rFonts w:hint="eastAsia"/>
                  <w:b w:val="0"/>
                </w:rPr>
                <w:t>hsa-miR-1289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  CAGAGUUCCCCUGCUGGACUCCA</w:t>
            </w:r>
            <w:r w:rsidRPr="000217E5">
              <w:rPr>
                <w:bCs/>
              </w:rPr>
              <w:br/>
              <w:t>                     ||||||| </w:t>
            </w:r>
            <w:r w:rsidRPr="000217E5">
              <w:rPr>
                <w:bCs/>
              </w:rPr>
              <w:br/>
              <w:t>      UUUUACGUCUAAGGACCUGAGGU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8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262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269</w:t>
            </w:r>
          </w:p>
        </w:tc>
      </w:tr>
      <w:tr w:rsidR="000217E5" w:rsidRPr="000217E5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19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20" w:tgtFrame="_blank" w:history="1">
              <w:r w:rsidR="000217E5" w:rsidRPr="000217E5">
                <w:rPr>
                  <w:rFonts w:hint="eastAsia"/>
                  <w:b w:val="0"/>
                </w:rPr>
                <w:t>hsa-miR-1303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ACUUCUCCUCCCUCCUCUCUAAA</w:t>
            </w:r>
            <w:r w:rsidRPr="000217E5">
              <w:rPr>
                <w:bCs/>
              </w:rPr>
              <w:br/>
              <w:t>               ||||||| </w:t>
            </w:r>
            <w:r w:rsidRPr="000217E5">
              <w:rPr>
                <w:bCs/>
              </w:rPr>
              <w:br/>
              <w:t> UCUCGUUCUGGGGCAGAGAUUU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8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386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393</w:t>
            </w:r>
          </w:p>
        </w:tc>
      </w:tr>
      <w:tr w:rsidR="000217E5" w:rsidRPr="000217E5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21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22" w:tgtFrame="_blank" w:history="1">
              <w:r w:rsidR="000217E5" w:rsidRPr="000217E5">
                <w:rPr>
                  <w:rFonts w:hint="eastAsia"/>
                  <w:b w:val="0"/>
                </w:rPr>
                <w:t>hsa-miR-149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 UCUGUUGGUUCCAUCAGCCAGAG</w:t>
            </w:r>
            <w:r w:rsidRPr="000217E5">
              <w:rPr>
                <w:bCs/>
              </w:rPr>
              <w:br/>
              <w:t>                ||||||  </w:t>
            </w:r>
            <w:r w:rsidRPr="000217E5">
              <w:rPr>
                <w:bCs/>
              </w:rPr>
              <w:br/>
              <w:t>CCCUCACUUCUGUGCCUCGGUCU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551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557</w:t>
            </w:r>
          </w:p>
        </w:tc>
      </w:tr>
      <w:tr w:rsidR="000217E5" w:rsidRPr="000217E5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23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24" w:tgtFrame="_blank" w:history="1">
              <w:r w:rsidR="000217E5" w:rsidRPr="000217E5">
                <w:rPr>
                  <w:rFonts w:hint="eastAsia"/>
                  <w:b w:val="0"/>
                </w:rPr>
                <w:t>hsa-miR-1825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CCGCCAUCCUGCCUGGCACUGGC</w:t>
            </w:r>
            <w:r w:rsidRPr="000217E5">
              <w:rPr>
                <w:bCs/>
              </w:rPr>
              <w:br/>
              <w:t>               ||||||| </w:t>
            </w:r>
            <w:r w:rsidRPr="000217E5">
              <w:rPr>
                <w:bCs/>
              </w:rPr>
              <w:br/>
              <w:t>     CCUCUCCUCCCGUGACCU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m8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517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523</w:t>
            </w:r>
          </w:p>
        </w:tc>
      </w:tr>
      <w:tr w:rsidR="000217E5" w:rsidRPr="000217E5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25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26" w:tgtFrame="_blank" w:history="1">
              <w:r w:rsidR="000217E5" w:rsidRPr="000217E5">
                <w:rPr>
                  <w:rFonts w:hint="eastAsia"/>
                  <w:b w:val="0"/>
                </w:rPr>
                <w:t>hsa-miR-182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CAUCAGCCAGAGCUCUGCCAAAG</w:t>
            </w:r>
            <w:r w:rsidRPr="000217E5">
              <w:rPr>
                <w:bCs/>
              </w:rPr>
              <w:br/>
              <w:t>                 ||||||  </w:t>
            </w:r>
            <w:r w:rsidRPr="000217E5">
              <w:rPr>
                <w:bCs/>
              </w:rPr>
              <w:br/>
              <w:t>UCACACUCAAGAUGGUAACGGUUU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562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568</w:t>
            </w:r>
          </w:p>
        </w:tc>
      </w:tr>
      <w:tr w:rsidR="000217E5" w:rsidRPr="000217E5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27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</w:t>
            </w:r>
            <w:r w:rsidR="000217E5" w:rsidRPr="000217E5">
              <w:rPr>
                <w:rFonts w:hint="eastAsia"/>
                <w:b w:val="0"/>
              </w:rPr>
              <w:lastRenderedPageBreak/>
              <w:t>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28" w:tgtFrame="_blank" w:history="1">
              <w:r w:rsidR="000217E5" w:rsidRPr="000217E5">
                <w:rPr>
                  <w:rFonts w:hint="eastAsia"/>
                  <w:b w:val="0"/>
                </w:rPr>
                <w:t>hsa-miR-338-3p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lastRenderedPageBreak/>
              <w:t>UGUCCAGAGUUCCCCUGCUGGAC</w:t>
            </w:r>
            <w:r w:rsidRPr="000217E5">
              <w:rPr>
                <w:bCs/>
              </w:rPr>
              <w:br/>
            </w:r>
            <w:r w:rsidRPr="000217E5">
              <w:rPr>
                <w:bCs/>
              </w:rPr>
              <w:lastRenderedPageBreak/>
              <w:t>                 ||||||  </w:t>
            </w:r>
            <w:r w:rsidRPr="000217E5">
              <w:rPr>
                <w:bCs/>
              </w:rPr>
              <w:br/>
              <w:t>  GUUGUUUUAGUGACUACGACCU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lastRenderedPageBreak/>
              <w:t>7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258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264</w:t>
            </w:r>
          </w:p>
        </w:tc>
      </w:tr>
      <w:tr w:rsidR="000217E5" w:rsidRPr="000217E5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29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30" w:tgtFrame="_blank" w:history="1">
              <w:r w:rsidR="000217E5" w:rsidRPr="000217E5">
                <w:rPr>
                  <w:rFonts w:hint="eastAsia"/>
                  <w:b w:val="0"/>
                </w:rPr>
                <w:t>hsa-miR-375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UUCGUGGAGGCUGUGGAACAAAA</w:t>
            </w:r>
            <w:r w:rsidRPr="000217E5">
              <w:rPr>
                <w:bCs/>
              </w:rPr>
              <w:br/>
              <w:t>      |||      ||||||  </w:t>
            </w:r>
            <w:r w:rsidRPr="000217E5">
              <w:rPr>
                <w:bCs/>
              </w:rPr>
              <w:br/>
              <w:t>AGUGCGCUCGGCUUGCUUGUUU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196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202</w:t>
            </w:r>
          </w:p>
        </w:tc>
      </w:tr>
      <w:tr w:rsidR="000217E5" w:rsidRPr="000217E5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31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32" w:tgtFrame="_blank" w:history="1">
              <w:r w:rsidR="000217E5" w:rsidRPr="000217E5">
                <w:rPr>
                  <w:rFonts w:hint="eastAsia"/>
                  <w:b w:val="0"/>
                </w:rPr>
                <w:t>hsa-miR-409-3p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UCCUCCAUCUAAAGGCAACAUUC</w:t>
            </w:r>
            <w:r w:rsidRPr="000217E5">
              <w:rPr>
                <w:bCs/>
              </w:rPr>
              <w:br/>
              <w:t>               ||||||| </w:t>
            </w:r>
            <w:r w:rsidRPr="000217E5">
              <w:rPr>
                <w:bCs/>
              </w:rPr>
              <w:br/>
              <w:t> UCCCCAAGUGGCUCGUUGUAAG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m8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421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427</w:t>
            </w:r>
          </w:p>
        </w:tc>
      </w:tr>
      <w:tr w:rsidR="000217E5" w:rsidRPr="000217E5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33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34" w:tgtFrame="_blank" w:history="1">
              <w:r w:rsidR="000217E5" w:rsidRPr="000217E5">
                <w:rPr>
                  <w:rFonts w:hint="eastAsia"/>
                  <w:b w:val="0"/>
                </w:rPr>
                <w:t>hsa-miR-486-3p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0217E5" w:rsidRPr="000217E5" w:rsidRDefault="000217E5" w:rsidP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AGCCCCAAAUGCUGGCUGCCCCC</w:t>
            </w:r>
            <w:r w:rsidRPr="000217E5">
              <w:rPr>
                <w:rFonts w:hint="eastAsia"/>
                <w:bCs/>
              </w:rPr>
              <w:br/>
              <w:t>                ||||||| </w:t>
            </w:r>
            <w:r w:rsidRPr="000217E5">
              <w:rPr>
                <w:rFonts w:hint="eastAsia"/>
                <w:bCs/>
              </w:rPr>
              <w:br/>
              <w:t>   UAGGACAUGACUCGACGGGGC</w:t>
            </w:r>
          </w:p>
          <w:p w:rsidR="001A448A" w:rsidRPr="000217E5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15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m8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479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485</w:t>
            </w:r>
          </w:p>
        </w:tc>
      </w:tr>
      <w:tr w:rsidR="000217E5" w:rsidRPr="000217E5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35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36" w:tgtFrame="_blank" w:history="1">
              <w:r w:rsidR="000217E5" w:rsidRPr="000217E5">
                <w:rPr>
                  <w:rFonts w:hint="eastAsia"/>
                  <w:b w:val="0"/>
                </w:rPr>
                <w:t>hsa-miR-555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 CUAAAGGCAACAUUCCUUACCCA</w:t>
            </w:r>
            <w:r w:rsidRPr="000217E5">
              <w:rPr>
                <w:bCs/>
              </w:rPr>
              <w:br/>
              <w:t>                ||||||| </w:t>
            </w:r>
            <w:r w:rsidRPr="000217E5">
              <w:rPr>
                <w:bCs/>
              </w:rPr>
              <w:br/>
              <w:t>   UAGUCUCCAAGUCGAAUGGGA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8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429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436</w:t>
            </w:r>
          </w:p>
        </w:tc>
      </w:tr>
      <w:tr w:rsidR="000217E5" w:rsidRPr="000217E5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37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38" w:tgtFrame="_blank" w:history="1">
              <w:r w:rsidR="000217E5" w:rsidRPr="000217E5">
                <w:rPr>
                  <w:rFonts w:hint="eastAsia"/>
                  <w:b w:val="0"/>
                </w:rPr>
                <w:t>hsa-miR-571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UGAAGGACCUUUUGACCAACUCC</w:t>
            </w:r>
            <w:r w:rsidRPr="000217E5">
              <w:rPr>
                <w:bCs/>
              </w:rPr>
              <w:br/>
              <w:t>                 ||||||| </w:t>
            </w:r>
            <w:r w:rsidRPr="000217E5">
              <w:rPr>
                <w:bCs/>
              </w:rPr>
              <w:br/>
              <w:t>    GAGUGAGUCUACCGGUUGAGU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m8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317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323</w:t>
            </w:r>
          </w:p>
        </w:tc>
      </w:tr>
      <w:tr w:rsidR="000217E5" w:rsidRPr="000217E5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39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40" w:tgtFrame="_blank" w:history="1">
              <w:r w:rsidR="000217E5" w:rsidRPr="000217E5">
                <w:rPr>
                  <w:rFonts w:hint="eastAsia"/>
                  <w:b w:val="0"/>
                </w:rPr>
                <w:t>hsa-miR-574-5p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 GCUGGACUCCAUCACCACACUCC</w:t>
            </w:r>
            <w:r w:rsidRPr="000217E5">
              <w:rPr>
                <w:bCs/>
              </w:rPr>
              <w:br/>
              <w:t>                ||||||| </w:t>
            </w:r>
            <w:r w:rsidRPr="000217E5">
              <w:rPr>
                <w:bCs/>
              </w:rPr>
              <w:br/>
              <w:t> UGUGUGAGUGUGUGUGUGUGAGU</w:t>
            </w:r>
          </w:p>
        </w:tc>
        <w:tc>
          <w:tcPr>
            <w:tcW w:w="1015" w:type="dxa"/>
          </w:tcPr>
          <w:p w:rsidR="000217E5" w:rsidRPr="000217E5" w:rsidRDefault="000217E5" w:rsidP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m8</w:t>
            </w:r>
          </w:p>
          <w:p w:rsidR="001A448A" w:rsidRPr="000217E5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274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280</w:t>
            </w:r>
          </w:p>
        </w:tc>
      </w:tr>
      <w:tr w:rsidR="000217E5" w:rsidRPr="000217E5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41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42" w:tgtFrame="_blank" w:history="1">
              <w:r w:rsidR="000217E5" w:rsidRPr="000217E5">
                <w:rPr>
                  <w:rFonts w:hint="eastAsia"/>
                  <w:b w:val="0"/>
                </w:rPr>
                <w:t>hsa-miR-625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UAACCUUAGAGUCCCUCCCCCAA</w:t>
            </w:r>
            <w:r w:rsidRPr="000217E5">
              <w:rPr>
                <w:bCs/>
              </w:rPr>
              <w:br/>
              <w:t>      ||||     ||||||  </w:t>
            </w:r>
            <w:r w:rsidRPr="000217E5">
              <w:rPr>
                <w:bCs/>
              </w:rPr>
              <w:br/>
              <w:t>CCUGAUAUCUUGAA-AGGGGGA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355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361</w:t>
            </w:r>
          </w:p>
        </w:tc>
      </w:tr>
      <w:tr w:rsidR="000217E5" w:rsidRPr="000217E5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43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44" w:tgtFrame="_blank" w:history="1">
              <w:r w:rsidR="000217E5" w:rsidRPr="000217E5">
                <w:rPr>
                  <w:rFonts w:hint="eastAsia"/>
                  <w:b w:val="0"/>
                </w:rPr>
                <w:t>hsa-miR-637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0217E5" w:rsidRPr="000217E5" w:rsidRDefault="000217E5" w:rsidP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 CCCAAGGCCACCCCACCCCAGAU</w:t>
            </w:r>
            <w:r w:rsidRPr="000217E5">
              <w:rPr>
                <w:rFonts w:hint="eastAsia"/>
                <w:bCs/>
              </w:rPr>
              <w:br/>
              <w:t>                 ||||||  </w:t>
            </w:r>
            <w:r w:rsidRPr="000217E5">
              <w:rPr>
                <w:rFonts w:hint="eastAsia"/>
                <w:bCs/>
              </w:rPr>
              <w:br/>
              <w:t>UGCGUCUCGGGCUUUCGGGGGUCA </w:t>
            </w:r>
          </w:p>
          <w:p w:rsidR="001A448A" w:rsidRPr="000217E5" w:rsidRDefault="001A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15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136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142</w:t>
            </w:r>
          </w:p>
        </w:tc>
      </w:tr>
      <w:tr w:rsidR="000217E5" w:rsidRPr="000217E5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45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46" w:tgtFrame="_blank" w:history="1">
              <w:r w:rsidR="000217E5" w:rsidRPr="000217E5">
                <w:rPr>
                  <w:rFonts w:hint="eastAsia"/>
                  <w:b w:val="0"/>
                </w:rPr>
                <w:t>hsa-miR-647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AAUGCUGGCUGCCCCCAGCCAAG</w:t>
            </w:r>
            <w:r w:rsidRPr="000217E5">
              <w:rPr>
                <w:bCs/>
              </w:rPr>
              <w:br/>
              <w:t>               ||||||  </w:t>
            </w:r>
            <w:r w:rsidRPr="000217E5">
              <w:rPr>
                <w:bCs/>
              </w:rPr>
              <w:br/>
              <w:t> CUUCCUUCACUCACGUCGGUG 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486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492</w:t>
            </w:r>
          </w:p>
        </w:tc>
      </w:tr>
      <w:tr w:rsidR="000217E5" w:rsidRPr="000217E5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47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48" w:tgtFrame="_blank" w:history="1">
              <w:r w:rsidR="000217E5" w:rsidRPr="000217E5">
                <w:rPr>
                  <w:rFonts w:hint="eastAsia"/>
                  <w:b w:val="0"/>
                </w:rPr>
                <w:t>hsa-miR-665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GCGAGGUGACCCGAAUCCUGGAU</w:t>
            </w:r>
            <w:r w:rsidRPr="000217E5">
              <w:rPr>
                <w:bCs/>
              </w:rPr>
              <w:br/>
              <w:t>                 ||||||  </w:t>
            </w:r>
            <w:r w:rsidRPr="000217E5">
              <w:rPr>
                <w:bCs/>
              </w:rPr>
              <w:br/>
              <w:t>    UCCCCGGAGUCGGAGGACCA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32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38</w:t>
            </w:r>
          </w:p>
        </w:tc>
      </w:tr>
      <w:tr w:rsidR="000217E5" w:rsidRPr="000217E5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49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50" w:tgtFrame="_blank" w:history="1">
              <w:r w:rsidR="000217E5" w:rsidRPr="000217E5">
                <w:rPr>
                  <w:rFonts w:hint="eastAsia"/>
                  <w:b w:val="0"/>
                </w:rPr>
                <w:t>hsa-miR-873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AAACACGCUGCAGGAGUUCCUGA</w:t>
            </w:r>
            <w:r w:rsidRPr="000217E5">
              <w:rPr>
                <w:bCs/>
              </w:rPr>
              <w:br/>
              <w:t>               ||||||| </w:t>
            </w:r>
            <w:r w:rsidRPr="000217E5">
              <w:rPr>
                <w:bCs/>
              </w:rPr>
              <w:br/>
              <w:t>  UCCUCUGAGUGUUCAAGGACG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8mer-1a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216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223</w:t>
            </w:r>
          </w:p>
        </w:tc>
      </w:tr>
      <w:tr w:rsidR="000217E5" w:rsidRPr="000217E5" w:rsidTr="0002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BC7681">
            <w:pPr>
              <w:rPr>
                <w:b w:val="0"/>
              </w:rPr>
            </w:pPr>
            <w:hyperlink r:id="rId51" w:tgtFrame="_blank" w:history="1">
              <w:r w:rsidR="000217E5" w:rsidRPr="000217E5">
                <w:rPr>
                  <w:rFonts w:hint="eastAsia"/>
                  <w:b w:val="0"/>
                </w:rPr>
                <w:t>hsa_circ_0010984</w:t>
              </w:r>
            </w:hyperlink>
            <w:r w:rsidR="000217E5" w:rsidRPr="000217E5">
              <w:rPr>
                <w:rFonts w:hint="eastAsia"/>
                <w:b w:val="0"/>
              </w:rPr>
              <w:t> (5' ... 3')</w:t>
            </w:r>
            <w:r w:rsidR="000217E5" w:rsidRPr="000217E5">
              <w:rPr>
                <w:rFonts w:hint="eastAsia"/>
                <w:b w:val="0"/>
              </w:rPr>
              <w:br/>
            </w:r>
            <w:r w:rsidR="000217E5" w:rsidRPr="000217E5">
              <w:rPr>
                <w:rFonts w:hint="eastAsia"/>
                <w:b w:val="0"/>
              </w:rPr>
              <w:br/>
            </w:r>
            <w:hyperlink r:id="rId52" w:tgtFrame="_blank" w:history="1">
              <w:r w:rsidR="000217E5" w:rsidRPr="000217E5">
                <w:rPr>
                  <w:rFonts w:hint="eastAsia"/>
                  <w:b w:val="0"/>
                </w:rPr>
                <w:t>hsa-miR-940</w:t>
              </w:r>
            </w:hyperlink>
            <w:r w:rsidR="000217E5" w:rsidRPr="000217E5">
              <w:rPr>
                <w:rFonts w:hint="eastAsia"/>
                <w:b w:val="0"/>
              </w:rPr>
              <w:t> (3' ... 5')</w:t>
            </w:r>
          </w:p>
        </w:tc>
        <w:tc>
          <w:tcPr>
            <w:tcW w:w="341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bCs/>
              </w:rPr>
              <w:t>CAUUGGGGCCGCCAUCCUGCCUG</w:t>
            </w:r>
            <w:r w:rsidRPr="000217E5">
              <w:rPr>
                <w:bCs/>
              </w:rPr>
              <w:br/>
              <w:t>               ||||||| </w:t>
            </w:r>
            <w:r w:rsidRPr="000217E5">
              <w:rPr>
                <w:bCs/>
              </w:rPr>
              <w:br/>
              <w:t>  CCCCUCGCCCCCGGGACGGAA</w:t>
            </w:r>
          </w:p>
        </w:tc>
        <w:tc>
          <w:tcPr>
            <w:tcW w:w="1015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7mer-m8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509</w:t>
            </w:r>
          </w:p>
        </w:tc>
        <w:tc>
          <w:tcPr>
            <w:tcW w:w="932" w:type="dxa"/>
          </w:tcPr>
          <w:p w:rsidR="001A448A" w:rsidRPr="000217E5" w:rsidRDefault="0002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217E5">
              <w:rPr>
                <w:rFonts w:hint="eastAsia"/>
                <w:bCs/>
              </w:rPr>
              <w:t>515</w:t>
            </w:r>
          </w:p>
        </w:tc>
      </w:tr>
      <w:tr w:rsidR="000217E5" w:rsidRPr="000217E5" w:rsidTr="0002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:rsidR="001A448A" w:rsidRPr="000217E5" w:rsidRDefault="001A448A">
            <w:pPr>
              <w:rPr>
                <w:b w:val="0"/>
              </w:rPr>
            </w:pPr>
          </w:p>
        </w:tc>
        <w:tc>
          <w:tcPr>
            <w:tcW w:w="3412" w:type="dxa"/>
          </w:tcPr>
          <w:p w:rsidR="001A448A" w:rsidRPr="000217E5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15" w:type="dxa"/>
          </w:tcPr>
          <w:p w:rsidR="001A448A" w:rsidRPr="000217E5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32" w:type="dxa"/>
          </w:tcPr>
          <w:p w:rsidR="001A448A" w:rsidRPr="000217E5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32" w:type="dxa"/>
          </w:tcPr>
          <w:p w:rsidR="001A448A" w:rsidRPr="000217E5" w:rsidRDefault="001A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</w:tbl>
    <w:p w:rsidR="00C90D50" w:rsidRPr="000217E5" w:rsidRDefault="00C90D50">
      <w:pPr>
        <w:rPr>
          <w:bCs/>
          <w:color w:val="000000" w:themeColor="text1" w:themeShade="BF"/>
        </w:rPr>
      </w:pPr>
    </w:p>
    <w:sectPr w:rsidR="00C90D50" w:rsidRPr="00021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681" w:rsidRDefault="00BC7681" w:rsidP="00C90D50">
      <w:r>
        <w:separator/>
      </w:r>
    </w:p>
  </w:endnote>
  <w:endnote w:type="continuationSeparator" w:id="0">
    <w:p w:rsidR="00BC7681" w:rsidRDefault="00BC7681" w:rsidP="00C90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681" w:rsidRDefault="00BC7681" w:rsidP="00C90D50">
      <w:r>
        <w:separator/>
      </w:r>
    </w:p>
  </w:footnote>
  <w:footnote w:type="continuationSeparator" w:id="0">
    <w:p w:rsidR="00BC7681" w:rsidRDefault="00BC7681" w:rsidP="00C90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8F9"/>
    <w:rsid w:val="000217E5"/>
    <w:rsid w:val="000F54A4"/>
    <w:rsid w:val="00130AAE"/>
    <w:rsid w:val="001A448A"/>
    <w:rsid w:val="00315A05"/>
    <w:rsid w:val="005F2C52"/>
    <w:rsid w:val="006338F9"/>
    <w:rsid w:val="0093048F"/>
    <w:rsid w:val="00BC7681"/>
    <w:rsid w:val="00C90D50"/>
    <w:rsid w:val="00DB717F"/>
    <w:rsid w:val="00E12816"/>
    <w:rsid w:val="00ED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D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D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D50"/>
    <w:rPr>
      <w:sz w:val="18"/>
      <w:szCs w:val="18"/>
    </w:rPr>
  </w:style>
  <w:style w:type="table" w:styleId="a5">
    <w:name w:val="Table Grid"/>
    <w:basedOn w:val="5"/>
    <w:uiPriority w:val="59"/>
    <w:rsid w:val="00C90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MDPI42tablebody">
    <w:name w:val="MDPI_4.2_table_body"/>
    <w:qFormat/>
    <w:rsid w:val="00C90D5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6">
    <w:name w:val="Light Shading"/>
    <w:basedOn w:val="a1"/>
    <w:uiPriority w:val="60"/>
    <w:rsid w:val="001A448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semiHidden/>
    <w:unhideWhenUsed/>
    <w:rsid w:val="001A448A"/>
    <w:rPr>
      <w:color w:val="0000FF"/>
      <w:u w:val="single"/>
    </w:rPr>
  </w:style>
  <w:style w:type="table" w:styleId="5">
    <w:name w:val="Table List 5"/>
    <w:basedOn w:val="a1"/>
    <w:uiPriority w:val="99"/>
    <w:semiHidden/>
    <w:unhideWhenUsed/>
    <w:rsid w:val="001A448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D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D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D50"/>
    <w:rPr>
      <w:sz w:val="18"/>
      <w:szCs w:val="18"/>
    </w:rPr>
  </w:style>
  <w:style w:type="table" w:styleId="a5">
    <w:name w:val="Table Grid"/>
    <w:basedOn w:val="5"/>
    <w:uiPriority w:val="59"/>
    <w:rsid w:val="00C90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MDPI42tablebody">
    <w:name w:val="MDPI_4.2_table_body"/>
    <w:qFormat/>
    <w:rsid w:val="00C90D5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6">
    <w:name w:val="Light Shading"/>
    <w:basedOn w:val="a1"/>
    <w:uiPriority w:val="60"/>
    <w:rsid w:val="001A448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semiHidden/>
    <w:unhideWhenUsed/>
    <w:rsid w:val="001A448A"/>
    <w:rPr>
      <w:color w:val="0000FF"/>
      <w:u w:val="single"/>
    </w:rPr>
  </w:style>
  <w:style w:type="table" w:styleId="5">
    <w:name w:val="Table List 5"/>
    <w:basedOn w:val="a1"/>
    <w:uiPriority w:val="99"/>
    <w:semiHidden/>
    <w:unhideWhenUsed/>
    <w:rsid w:val="001A448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circbase.org/cgi-bin/singlerecord.cgi?id=hsa_circ_0010984" TargetMode="External"/><Relationship Id="rId18" Type="http://schemas.openxmlformats.org/officeDocument/2006/relationships/hyperlink" Target="http://www.mirbase.org/cgi-bin/mirna_entry.pl?acc=hsa-miR-1289" TargetMode="External"/><Relationship Id="rId26" Type="http://schemas.openxmlformats.org/officeDocument/2006/relationships/hyperlink" Target="http://www.mirbase.org/cgi-bin/mirna_entry.pl?acc=hsa-miR-182" TargetMode="External"/><Relationship Id="rId39" Type="http://schemas.openxmlformats.org/officeDocument/2006/relationships/hyperlink" Target="http://www.circbase.org/cgi-bin/singlerecord.cgi?id=hsa_circ_0010984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circbase.org/cgi-bin/singlerecord.cgi?id=hsa_circ_0010984" TargetMode="External"/><Relationship Id="rId34" Type="http://schemas.openxmlformats.org/officeDocument/2006/relationships/hyperlink" Target="http://www.mirbase.org/cgi-bin/mirna_entry.pl?acc=hsa-miR-486-3p" TargetMode="External"/><Relationship Id="rId42" Type="http://schemas.openxmlformats.org/officeDocument/2006/relationships/hyperlink" Target="http://www.mirbase.org/cgi-bin/mirna_entry.pl?acc=hsa-miR-625" TargetMode="External"/><Relationship Id="rId47" Type="http://schemas.openxmlformats.org/officeDocument/2006/relationships/hyperlink" Target="http://www.circbase.org/cgi-bin/singlerecord.cgi?id=hsa_circ_0010984" TargetMode="External"/><Relationship Id="rId50" Type="http://schemas.openxmlformats.org/officeDocument/2006/relationships/hyperlink" Target="http://www.mirbase.org/cgi-bin/mirna_entry.pl?acc=hsa-miR-873" TargetMode="External"/><Relationship Id="rId7" Type="http://schemas.openxmlformats.org/officeDocument/2006/relationships/hyperlink" Target="http://www.circbase.org/cgi-bin/singlerecord.cgi?id=hsa_circ_0010984" TargetMode="External"/><Relationship Id="rId12" Type="http://schemas.openxmlformats.org/officeDocument/2006/relationships/hyperlink" Target="http://www.mirbase.org/cgi-bin/mirna_entry.pl?acc=hsa-miR-1258" TargetMode="External"/><Relationship Id="rId17" Type="http://schemas.openxmlformats.org/officeDocument/2006/relationships/hyperlink" Target="http://www.circbase.org/cgi-bin/singlerecord.cgi?id=hsa_circ_0010984" TargetMode="External"/><Relationship Id="rId25" Type="http://schemas.openxmlformats.org/officeDocument/2006/relationships/hyperlink" Target="http://www.circbase.org/cgi-bin/singlerecord.cgi?id=hsa_circ_0010984" TargetMode="External"/><Relationship Id="rId33" Type="http://schemas.openxmlformats.org/officeDocument/2006/relationships/hyperlink" Target="http://www.circbase.org/cgi-bin/singlerecord.cgi?id=hsa_circ_0010984" TargetMode="External"/><Relationship Id="rId38" Type="http://schemas.openxmlformats.org/officeDocument/2006/relationships/hyperlink" Target="http://www.mirbase.org/cgi-bin/mirna_entry.pl?acc=hsa-miR-571" TargetMode="External"/><Relationship Id="rId46" Type="http://schemas.openxmlformats.org/officeDocument/2006/relationships/hyperlink" Target="http://www.mirbase.org/cgi-bin/mirna_entry.pl?acc=hsa-miR-647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mirbase.org/cgi-bin/mirna_entry.pl?acc=hsa-miR-1288" TargetMode="External"/><Relationship Id="rId20" Type="http://schemas.openxmlformats.org/officeDocument/2006/relationships/hyperlink" Target="http://www.mirbase.org/cgi-bin/mirna_entry.pl?acc=hsa-miR-1303" TargetMode="External"/><Relationship Id="rId29" Type="http://schemas.openxmlformats.org/officeDocument/2006/relationships/hyperlink" Target="http://www.circbase.org/cgi-bin/singlerecord.cgi?id=hsa_circ_0010984" TargetMode="External"/><Relationship Id="rId41" Type="http://schemas.openxmlformats.org/officeDocument/2006/relationships/hyperlink" Target="http://www.circbase.org/cgi-bin/singlerecord.cgi?id=hsa_circ_0010984" TargetMode="External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circbase.org/cgi-bin/singlerecord.cgi?id=hsa_circ_0010984" TargetMode="External"/><Relationship Id="rId24" Type="http://schemas.openxmlformats.org/officeDocument/2006/relationships/hyperlink" Target="http://www.mirbase.org/cgi-bin/mirna_entry.pl?acc=hsa-miR-1825" TargetMode="External"/><Relationship Id="rId32" Type="http://schemas.openxmlformats.org/officeDocument/2006/relationships/hyperlink" Target="http://www.mirbase.org/cgi-bin/mirna_entry.pl?acc=hsa-miR-409-3p" TargetMode="External"/><Relationship Id="rId37" Type="http://schemas.openxmlformats.org/officeDocument/2006/relationships/hyperlink" Target="http://www.circbase.org/cgi-bin/singlerecord.cgi?id=hsa_circ_0010984" TargetMode="External"/><Relationship Id="rId40" Type="http://schemas.openxmlformats.org/officeDocument/2006/relationships/hyperlink" Target="http://www.mirbase.org/cgi-bin/mirna_entry.pl?acc=hsa-miR-574-5p" TargetMode="External"/><Relationship Id="rId45" Type="http://schemas.openxmlformats.org/officeDocument/2006/relationships/hyperlink" Target="http://www.circbase.org/cgi-bin/singlerecord.cgi?id=hsa_circ_0010984" TargetMode="External"/><Relationship Id="rId53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www.circbase.org/cgi-bin/singlerecord.cgi?id=hsa_circ_0010984" TargetMode="External"/><Relationship Id="rId23" Type="http://schemas.openxmlformats.org/officeDocument/2006/relationships/hyperlink" Target="http://www.circbase.org/cgi-bin/singlerecord.cgi?id=hsa_circ_0010984" TargetMode="External"/><Relationship Id="rId28" Type="http://schemas.openxmlformats.org/officeDocument/2006/relationships/hyperlink" Target="http://www.mirbase.org/cgi-bin/mirna_entry.pl?acc=hsa-miR-338-3p" TargetMode="External"/><Relationship Id="rId36" Type="http://schemas.openxmlformats.org/officeDocument/2006/relationships/hyperlink" Target="http://www.mirbase.org/cgi-bin/mirna_entry.pl?acc=hsa-miR-555" TargetMode="External"/><Relationship Id="rId49" Type="http://schemas.openxmlformats.org/officeDocument/2006/relationships/hyperlink" Target="http://www.circbase.org/cgi-bin/singlerecord.cgi?id=hsa_circ_0010984" TargetMode="External"/><Relationship Id="rId10" Type="http://schemas.openxmlformats.org/officeDocument/2006/relationships/hyperlink" Target="http://www.mirbase.org/cgi-bin/mirna_entry.pl?acc=hsa-miR-1184" TargetMode="External"/><Relationship Id="rId19" Type="http://schemas.openxmlformats.org/officeDocument/2006/relationships/hyperlink" Target="http://www.circbase.org/cgi-bin/singlerecord.cgi?id=hsa_circ_0010984" TargetMode="External"/><Relationship Id="rId31" Type="http://schemas.openxmlformats.org/officeDocument/2006/relationships/hyperlink" Target="http://www.circbase.org/cgi-bin/singlerecord.cgi?id=hsa_circ_0010984" TargetMode="External"/><Relationship Id="rId44" Type="http://schemas.openxmlformats.org/officeDocument/2006/relationships/hyperlink" Target="http://www.mirbase.org/cgi-bin/mirna_entry.pl?acc=hsa-miR-637" TargetMode="External"/><Relationship Id="rId52" Type="http://schemas.openxmlformats.org/officeDocument/2006/relationships/hyperlink" Target="http://www.mirbase.org/cgi-bin/mirna_entry.pl?acc=hsa-miR-94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ircbase.org/cgi-bin/singlerecord.cgi?id=hsa_circ_0010984" TargetMode="External"/><Relationship Id="rId14" Type="http://schemas.openxmlformats.org/officeDocument/2006/relationships/hyperlink" Target="http://www.mirbase.org/cgi-bin/mirna_entry.pl?acc=hsa-miR-1278" TargetMode="External"/><Relationship Id="rId22" Type="http://schemas.openxmlformats.org/officeDocument/2006/relationships/hyperlink" Target="http://www.mirbase.org/cgi-bin/mirna_entry.pl?acc=hsa-miR-149" TargetMode="External"/><Relationship Id="rId27" Type="http://schemas.openxmlformats.org/officeDocument/2006/relationships/hyperlink" Target="http://www.circbase.org/cgi-bin/singlerecord.cgi?id=hsa_circ_0010984" TargetMode="External"/><Relationship Id="rId30" Type="http://schemas.openxmlformats.org/officeDocument/2006/relationships/hyperlink" Target="http://www.mirbase.org/cgi-bin/mirna_entry.pl?acc=hsa-miR-375" TargetMode="External"/><Relationship Id="rId35" Type="http://schemas.openxmlformats.org/officeDocument/2006/relationships/hyperlink" Target="http://www.circbase.org/cgi-bin/singlerecord.cgi?id=hsa_circ_0010984" TargetMode="External"/><Relationship Id="rId43" Type="http://schemas.openxmlformats.org/officeDocument/2006/relationships/hyperlink" Target="http://www.circbase.org/cgi-bin/singlerecord.cgi?id=hsa_circ_0010984" TargetMode="External"/><Relationship Id="rId48" Type="http://schemas.openxmlformats.org/officeDocument/2006/relationships/hyperlink" Target="http://www.mirbase.org/cgi-bin/mirna_entry.pl?acc=hsa-miR-665" TargetMode="External"/><Relationship Id="rId8" Type="http://schemas.openxmlformats.org/officeDocument/2006/relationships/hyperlink" Target="http://www.mirbase.org/cgi-bin/mirna_entry.pl?acc=hsa-miR-1182" TargetMode="External"/><Relationship Id="rId51" Type="http://schemas.openxmlformats.org/officeDocument/2006/relationships/hyperlink" Target="http://www.circbase.org/cgi-bin/singlerecord.cgi?id=hsa_circ_001098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74</Words>
  <Characters>6696</Characters>
  <Application>Microsoft Office Word</Application>
  <DocSecurity>0</DocSecurity>
  <Lines>55</Lines>
  <Paragraphs>15</Paragraphs>
  <ScaleCrop>false</ScaleCrop>
  <Company/>
  <LinksUpToDate>false</LinksUpToDate>
  <CharactersWithSpaces>7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北鼻123</dc:creator>
  <cp:lastModifiedBy>北鼻123</cp:lastModifiedBy>
  <cp:revision>8</cp:revision>
  <dcterms:created xsi:type="dcterms:W3CDTF">2023-05-01T10:49:00Z</dcterms:created>
  <dcterms:modified xsi:type="dcterms:W3CDTF">2023-05-01T10:58:00Z</dcterms:modified>
</cp:coreProperties>
</file>